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9A7" w:rsidRPr="00086920" w:rsidRDefault="00E10540" w:rsidP="000E5093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086920">
        <w:rPr>
          <w:rFonts w:ascii="Times New Roman" w:hAnsi="Times New Roman" w:cs="Times New Roman"/>
          <w:b/>
          <w:sz w:val="26"/>
          <w:szCs w:val="26"/>
        </w:rPr>
        <w:t>S</w:t>
      </w:r>
      <w:r w:rsidR="006A0C50">
        <w:rPr>
          <w:rFonts w:ascii="Times New Roman" w:hAnsi="Times New Roman" w:cs="Times New Roman" w:hint="eastAsia"/>
          <w:b/>
          <w:sz w:val="26"/>
          <w:szCs w:val="26"/>
        </w:rPr>
        <w:t>7</w:t>
      </w:r>
      <w:r w:rsidRPr="00086920">
        <w:rPr>
          <w:rFonts w:ascii="Times New Roman" w:hAnsi="Times New Roman" w:cs="Times New Roman"/>
          <w:b/>
          <w:sz w:val="26"/>
          <w:szCs w:val="26"/>
        </w:rPr>
        <w:t xml:space="preserve"> Table.</w:t>
      </w:r>
      <w:proofErr w:type="gramEnd"/>
      <w:r w:rsidRPr="00086920">
        <w:rPr>
          <w:rFonts w:ascii="Times New Roman" w:hAnsi="Times New Roman" w:cs="Times New Roman"/>
          <w:b/>
          <w:sz w:val="26"/>
          <w:szCs w:val="26"/>
        </w:rPr>
        <w:t xml:space="preserve"> Functional </w:t>
      </w:r>
      <w:bookmarkStart w:id="0" w:name="OLE_LINK77"/>
      <w:bookmarkStart w:id="1" w:name="OLE_LINK78"/>
      <w:r w:rsidRPr="00086920">
        <w:rPr>
          <w:rFonts w:ascii="Times New Roman" w:hAnsi="Times New Roman" w:cs="Times New Roman"/>
          <w:b/>
          <w:sz w:val="26"/>
          <w:szCs w:val="26"/>
        </w:rPr>
        <w:t>mobility</w:t>
      </w:r>
      <w:bookmarkEnd w:id="0"/>
      <w:bookmarkEnd w:id="1"/>
      <w:r w:rsidRPr="00086920">
        <w:rPr>
          <w:rFonts w:ascii="Times New Roman" w:hAnsi="Times New Roman" w:cs="Times New Roman"/>
          <w:b/>
          <w:sz w:val="26"/>
          <w:szCs w:val="26"/>
        </w:rPr>
        <w:t xml:space="preserve"> capacity</w:t>
      </w:r>
      <w:r w:rsidRPr="00086920">
        <w:rPr>
          <w:rFonts w:ascii="Times New Roman" w:hAnsi="Times New Roman" w:cs="Times New Roman"/>
          <w:sz w:val="26"/>
          <w:szCs w:val="26"/>
        </w:rPr>
        <w:t xml:space="preserve"> (</w:t>
      </w:r>
      <w:proofErr w:type="spellStart"/>
      <w:r w:rsidRPr="00086920">
        <w:rPr>
          <w:rFonts w:ascii="Times New Roman" w:hAnsi="Times New Roman" w:cs="Times New Roman"/>
          <w:sz w:val="26"/>
          <w:szCs w:val="26"/>
        </w:rPr>
        <w:t>Mean±SD</w:t>
      </w:r>
      <w:proofErr w:type="spellEnd"/>
      <w:r w:rsidRPr="00086920">
        <w:rPr>
          <w:rFonts w:ascii="Times New Roman" w:hAnsi="Times New Roman" w:cs="Times New Roman"/>
          <w:sz w:val="26"/>
          <w:szCs w:val="26"/>
        </w:rPr>
        <w:t>, Median (IQR), n(%))</w:t>
      </w:r>
    </w:p>
    <w:tbl>
      <w:tblPr>
        <w:tblStyle w:val="a5"/>
        <w:tblpPr w:leftFromText="180" w:rightFromText="180" w:vertAnchor="text" w:tblpY="1"/>
        <w:tblOverlap w:val="never"/>
        <w:tblW w:w="14165" w:type="dxa"/>
        <w:tblLook w:val="04A0" w:firstRow="1" w:lastRow="0" w:firstColumn="1" w:lastColumn="0" w:noHBand="0" w:noVBand="1"/>
      </w:tblPr>
      <w:tblGrid>
        <w:gridCol w:w="899"/>
        <w:gridCol w:w="2173"/>
        <w:gridCol w:w="2706"/>
        <w:gridCol w:w="2393"/>
        <w:gridCol w:w="606"/>
        <w:gridCol w:w="1876"/>
        <w:gridCol w:w="711"/>
        <w:gridCol w:w="1730"/>
        <w:gridCol w:w="1071"/>
      </w:tblGrid>
      <w:tr w:rsidR="00CE3EEE" w:rsidRPr="008509B0" w:rsidTr="002D0840">
        <w:tc>
          <w:tcPr>
            <w:tcW w:w="899" w:type="dxa"/>
            <w:vMerge w:val="restart"/>
          </w:tcPr>
          <w:p w:rsidR="00CE3EEE" w:rsidRPr="008509B0" w:rsidRDefault="00CE3EEE" w:rsidP="00567B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Years</w:t>
            </w:r>
          </w:p>
        </w:tc>
        <w:tc>
          <w:tcPr>
            <w:tcW w:w="2173" w:type="dxa"/>
            <w:vMerge w:val="restart"/>
          </w:tcPr>
          <w:p w:rsidR="00CE3EEE" w:rsidRPr="008509B0" w:rsidRDefault="00CE3EEE" w:rsidP="00567B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706" w:type="dxa"/>
            <w:vMerge w:val="restart"/>
          </w:tcPr>
          <w:p w:rsidR="00CE3EEE" w:rsidRPr="008509B0" w:rsidRDefault="00CE3EEE" w:rsidP="00567B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Instrument</w:t>
            </w:r>
          </w:p>
        </w:tc>
        <w:tc>
          <w:tcPr>
            <w:tcW w:w="2393" w:type="dxa"/>
            <w:vMerge w:val="restart"/>
          </w:tcPr>
          <w:p w:rsidR="00CE3EEE" w:rsidRPr="008509B0" w:rsidRDefault="00CE3EEE" w:rsidP="00567B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Time point</w:t>
            </w:r>
          </w:p>
        </w:tc>
        <w:tc>
          <w:tcPr>
            <w:tcW w:w="2482" w:type="dxa"/>
            <w:gridSpan w:val="2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Intervention</w:t>
            </w:r>
          </w:p>
        </w:tc>
        <w:tc>
          <w:tcPr>
            <w:tcW w:w="2441" w:type="dxa"/>
            <w:gridSpan w:val="2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1071" w:type="dxa"/>
            <w:vMerge w:val="restart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CE3EEE" w:rsidRPr="008509B0" w:rsidTr="002D0840">
        <w:tc>
          <w:tcPr>
            <w:tcW w:w="899" w:type="dxa"/>
            <w:vMerge/>
          </w:tcPr>
          <w:p w:rsidR="00CE3EEE" w:rsidRPr="008509B0" w:rsidRDefault="00CE3EEE" w:rsidP="00567B14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706" w:type="dxa"/>
            <w:vMerge/>
          </w:tcPr>
          <w:p w:rsidR="00CE3EEE" w:rsidRPr="008509B0" w:rsidRDefault="00CE3EEE" w:rsidP="00567B14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393" w:type="dxa"/>
            <w:vMerge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06" w:type="dxa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</w:p>
        </w:tc>
        <w:tc>
          <w:tcPr>
            <w:tcW w:w="1876" w:type="dxa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711" w:type="dxa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</w:p>
        </w:tc>
        <w:tc>
          <w:tcPr>
            <w:tcW w:w="1730" w:type="dxa"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1071" w:type="dxa"/>
            <w:vMerge/>
          </w:tcPr>
          <w:p w:rsidR="00CE3EEE" w:rsidRPr="008509B0" w:rsidRDefault="00CE3EEE" w:rsidP="00567B1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8509B0" w:rsidRPr="008509B0" w:rsidTr="002D0840">
        <w:tc>
          <w:tcPr>
            <w:tcW w:w="899" w:type="dxa"/>
            <w:vMerge w:val="restart"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>Kho</w:t>
            </w:r>
            <w:proofErr w:type="spellEnd"/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 xml:space="preserve"> et al. [26]</w:t>
            </w:r>
          </w:p>
        </w:tc>
        <w:tc>
          <w:tcPr>
            <w:tcW w:w="2706" w:type="dxa"/>
            <w:vMerge w:val="restart"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0STS (repetitions )</w:t>
            </w:r>
          </w:p>
        </w:tc>
        <w:tc>
          <w:tcPr>
            <w:tcW w:w="2393" w:type="dxa"/>
          </w:tcPr>
          <w:p w:rsidR="008509B0" w:rsidRPr="008509B0" w:rsidRDefault="008509B0" w:rsidP="00567B1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.5 (1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711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.5 (1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1071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706" w:type="dxa"/>
            <w:vMerge/>
          </w:tcPr>
          <w:p w:rsidR="008509B0" w:rsidRPr="008509B0" w:rsidRDefault="008509B0" w:rsidP="00567B1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3" w:type="dxa"/>
          </w:tcPr>
          <w:p w:rsidR="008509B0" w:rsidRPr="008509B0" w:rsidRDefault="008509B0" w:rsidP="00567B1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.5 (2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711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 (4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1071" w:type="dxa"/>
          </w:tcPr>
          <w:p w:rsidR="008509B0" w:rsidRPr="008509B0" w:rsidRDefault="008509B0" w:rsidP="00567B1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706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2MWT (meters)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0.5 (24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6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3.5 (2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9.5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706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</w:tcPr>
          <w:p w:rsidR="008509B0" w:rsidRPr="008509B0" w:rsidRDefault="008509B0" w:rsidP="008509B0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76 (51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16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61 (6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90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2D0840">
        <w:tc>
          <w:tcPr>
            <w:tcW w:w="899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217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>McWilliams et al. [28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Barthel</w:t>
            </w:r>
            <w:proofErr w:type="spellEnd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Index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5 (35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80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5 (35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75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955</w:t>
            </w:r>
          </w:p>
        </w:tc>
      </w:tr>
      <w:tr w:rsidR="008509B0" w:rsidRPr="008509B0" w:rsidTr="002D0840">
        <w:tc>
          <w:tcPr>
            <w:tcW w:w="899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217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 xml:space="preserve"> et al. [31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Timed “Up &amp; Go” Test (s)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9.5 (11.5–25.0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6.0 (10.3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9.0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538</w:t>
            </w:r>
          </w:p>
        </w:tc>
      </w:tr>
      <w:tr w:rsidR="008509B0" w:rsidRPr="008509B0" w:rsidTr="002D0840">
        <w:tc>
          <w:tcPr>
            <w:tcW w:w="899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217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First sitting on a chair (days)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 ± 4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0 ± 13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114</w:t>
            </w:r>
          </w:p>
        </w:tc>
      </w:tr>
      <w:tr w:rsidR="008509B0" w:rsidRPr="008509B0" w:rsidTr="002D0840">
        <w:trPr>
          <w:trHeight w:val="100"/>
        </w:trPr>
        <w:tc>
          <w:tcPr>
            <w:tcW w:w="899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231F20"/>
                <w:szCs w:val="21"/>
              </w:rPr>
              <w:t>Moss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et al. [35]</w:t>
            </w:r>
          </w:p>
        </w:tc>
        <w:tc>
          <w:tcPr>
            <w:tcW w:w="2706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Short Physical Performance Battery score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876" w:type="dxa"/>
          </w:tcPr>
          <w:p w:rsidR="008509B0" w:rsidRPr="008509B0" w:rsidRDefault="006949BA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 (1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8509B0" w:rsidRPr="008509B0">
              <w:rPr>
                <w:rFonts w:ascii="Times New Roman" w:hAnsi="Times New Roman" w:cs="Times New Roman"/>
                <w:kern w:val="0"/>
                <w:szCs w:val="21"/>
              </w:rPr>
              <w:t>2.2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.9 (1.3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.4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46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706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1A171C"/>
                <w:szCs w:val="21"/>
              </w:rPr>
            </w:pP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876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.7 (4.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.4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730" w:type="dxa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.7 (4.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.4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97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color w:val="1A171C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Proportion of 4-meter walk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71%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61%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</w:tr>
      <w:tr w:rsidR="008509B0" w:rsidRPr="008509B0" w:rsidTr="002D0840">
        <w:tc>
          <w:tcPr>
            <w:tcW w:w="899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Sit out of bed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6(90%)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7(81%)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38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FSS-ICU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23.6 ± 8.2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21.4 ± 10.2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38</w:t>
            </w:r>
          </w:p>
        </w:tc>
      </w:tr>
      <w:tr w:rsidR="008509B0" w:rsidRPr="008509B0" w:rsidTr="002D0840">
        <w:trPr>
          <w:trHeight w:val="391"/>
        </w:trPr>
        <w:tc>
          <w:tcPr>
            <w:tcW w:w="899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ACIF final score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61.1 ± 33.1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55.0 ± 24.4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45</w:t>
            </w:r>
          </w:p>
        </w:tc>
      </w:tr>
      <w:tr w:rsidR="008509B0" w:rsidRPr="008509B0" w:rsidTr="002D0840">
        <w:trPr>
          <w:trHeight w:val="391"/>
        </w:trPr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Bed mobility score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61.1 ± 32.8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61.1 ± 26.1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</w:tr>
      <w:tr w:rsidR="008509B0" w:rsidRPr="008509B0" w:rsidTr="002D0840">
        <w:trPr>
          <w:trHeight w:val="391"/>
        </w:trPr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Transfer score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60.3 ± 40.1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62.9 ± 31.4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</w:tr>
      <w:tr w:rsidR="008509B0" w:rsidRPr="008509B0" w:rsidTr="002D0840">
        <w:trPr>
          <w:trHeight w:val="391"/>
        </w:trPr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Mobility score</w:t>
            </w:r>
          </w:p>
        </w:tc>
        <w:tc>
          <w:tcPr>
            <w:tcW w:w="2393" w:type="dxa"/>
          </w:tcPr>
          <w:p w:rsidR="008509B0" w:rsidRPr="009D279E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9D279E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876" w:type="dxa"/>
          </w:tcPr>
          <w:p w:rsidR="008509B0" w:rsidRPr="009D279E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279E">
              <w:rPr>
                <w:rFonts w:ascii="Times New Roman" w:hAnsi="Times New Roman" w:cs="Times New Roman"/>
                <w:color w:val="000000"/>
                <w:szCs w:val="21"/>
              </w:rPr>
              <w:t>38.9 ± 38.2</w:t>
            </w:r>
          </w:p>
        </w:tc>
        <w:tc>
          <w:tcPr>
            <w:tcW w:w="711" w:type="dxa"/>
          </w:tcPr>
          <w:p w:rsidR="008509B0" w:rsidRPr="009D279E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34.5 ± 27.1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67</w:t>
            </w:r>
          </w:p>
        </w:tc>
      </w:tr>
      <w:tr w:rsidR="008509B0" w:rsidRPr="008509B0" w:rsidTr="009302A7">
        <w:trPr>
          <w:trHeight w:val="309"/>
        </w:trPr>
        <w:tc>
          <w:tcPr>
            <w:tcW w:w="899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42"/>
            <w:bookmarkStart w:id="3" w:name="OLE_LINK45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Brummel et al</w:t>
            </w:r>
            <w:bookmarkEnd w:id="2"/>
            <w:bookmarkEnd w:id="3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706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46"/>
            <w:bookmarkStart w:id="5" w:name="OLE_LINK47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TUG Test </w:t>
            </w:r>
            <w:bookmarkEnd w:id="4"/>
            <w:bookmarkEnd w:id="5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(seconds)</w:t>
            </w:r>
          </w:p>
        </w:tc>
        <w:tc>
          <w:tcPr>
            <w:tcW w:w="2393" w:type="dxa"/>
            <w:vMerge w:val="restart"/>
          </w:tcPr>
          <w:p w:rsidR="008509B0" w:rsidRPr="009D279E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  <w:vMerge w:val="restart"/>
          </w:tcPr>
          <w:p w:rsidR="008509B0" w:rsidRPr="009D279E" w:rsidRDefault="00B744EB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 w:hint="eastAsia"/>
                <w:kern w:val="0"/>
                <w:szCs w:val="21"/>
              </w:rPr>
              <w:t>44</w:t>
            </w:r>
          </w:p>
        </w:tc>
        <w:tc>
          <w:tcPr>
            <w:tcW w:w="1876" w:type="dxa"/>
          </w:tcPr>
          <w:p w:rsidR="008509B0" w:rsidRPr="009D279E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OLE_LINK13"/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16.0(12.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22.0)</w:t>
            </w:r>
            <w:bookmarkEnd w:id="6"/>
            <w:r w:rsidRPr="009D279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711" w:type="dxa"/>
            <w:vMerge w:val="restart"/>
          </w:tcPr>
          <w:p w:rsidR="008509B0" w:rsidRPr="009D279E" w:rsidRDefault="00B744EB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730" w:type="dxa"/>
            <w:vMerge w:val="restart"/>
          </w:tcPr>
          <w:p w:rsidR="008509B0" w:rsidRPr="008509B0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33.0(18.5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bookmarkStart w:id="7" w:name="_GoBack"/>
            <w:bookmarkEnd w:id="7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68.5)</w:t>
            </w:r>
          </w:p>
        </w:tc>
        <w:tc>
          <w:tcPr>
            <w:tcW w:w="1071" w:type="dxa"/>
            <w:vMerge w:val="restart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</w:tr>
      <w:tr w:rsidR="008509B0" w:rsidRPr="008509B0" w:rsidTr="002D0840"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3" w:type="dxa"/>
            <w:vMerge/>
          </w:tcPr>
          <w:p w:rsidR="008509B0" w:rsidRPr="009D279E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6" w:type="dxa"/>
            <w:vMerge/>
          </w:tcPr>
          <w:p w:rsidR="008509B0" w:rsidRPr="009D279E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6" w:type="dxa"/>
          </w:tcPr>
          <w:p w:rsidR="008509B0" w:rsidRPr="009D279E" w:rsidRDefault="008509B0" w:rsidP="006949B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17 (11.0</w:t>
            </w:r>
            <w:r w:rsidR="00694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 xml:space="preserve">27.0) </w:t>
            </w:r>
            <w:r w:rsidRPr="009D279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711" w:type="dxa"/>
            <w:vMerge/>
          </w:tcPr>
          <w:p w:rsidR="008509B0" w:rsidRPr="009D279E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0" w:type="dxa"/>
            <w:vMerge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vMerge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509B0" w:rsidRPr="008509B0" w:rsidTr="002D0840">
        <w:trPr>
          <w:trHeight w:val="360"/>
        </w:trPr>
        <w:tc>
          <w:tcPr>
            <w:tcW w:w="899" w:type="dxa"/>
            <w:vMerge w:val="restart"/>
          </w:tcPr>
          <w:p w:rsidR="008509B0" w:rsidRPr="008509B0" w:rsidRDefault="008509B0" w:rsidP="00EC41F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706" w:type="dxa"/>
          </w:tcPr>
          <w:p w:rsidR="008509B0" w:rsidRPr="008509B0" w:rsidRDefault="008509B0" w:rsidP="008509B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 xml:space="preserve">6MWT ( </w:t>
            </w:r>
            <w:bookmarkStart w:id="8" w:name="OLE_LINK2"/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 xml:space="preserve">meters </w:t>
            </w:r>
            <w:bookmarkEnd w:id="8"/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393" w:type="dxa"/>
          </w:tcPr>
          <w:p w:rsidR="008509B0" w:rsidRPr="009D279E" w:rsidRDefault="008509B0" w:rsidP="008509B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9D279E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876" w:type="dxa"/>
          </w:tcPr>
          <w:p w:rsidR="008509B0" w:rsidRPr="009D279E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color w:val="000000"/>
                <w:szCs w:val="21"/>
              </w:rPr>
              <w:t>146.4 ± 79.4</w:t>
            </w:r>
          </w:p>
        </w:tc>
        <w:tc>
          <w:tcPr>
            <w:tcW w:w="711" w:type="dxa"/>
          </w:tcPr>
          <w:p w:rsidR="008509B0" w:rsidRPr="009D279E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279E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187.9 ± 126.1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2D0840">
        <w:trPr>
          <w:trHeight w:val="360"/>
        </w:trPr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TUG Test (seconds)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7.7 ± 1.7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color w:val="000000"/>
                <w:szCs w:val="21"/>
              </w:rPr>
              <w:t>8.0 ± 1.5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8509B0" w:rsidRPr="008509B0" w:rsidTr="00525B20">
        <w:trPr>
          <w:trHeight w:val="252"/>
        </w:trPr>
        <w:tc>
          <w:tcPr>
            <w:tcW w:w="899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2173" w:type="dxa"/>
            <w:vMerge w:val="restart"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Burtin</w:t>
            </w:r>
            <w:proofErr w:type="spellEnd"/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706" w:type="dxa"/>
            <w:vMerge w:val="restart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FAC score ≥4</w:t>
            </w:r>
          </w:p>
        </w:tc>
        <w:tc>
          <w:tcPr>
            <w:tcW w:w="239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0%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14%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72</w:t>
            </w:r>
          </w:p>
        </w:tc>
      </w:tr>
      <w:tr w:rsidR="008509B0" w:rsidRPr="008509B0" w:rsidTr="00525B20">
        <w:trPr>
          <w:trHeight w:val="252"/>
        </w:trPr>
        <w:tc>
          <w:tcPr>
            <w:tcW w:w="899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vMerge/>
          </w:tcPr>
          <w:p w:rsidR="008509B0" w:rsidRPr="008509B0" w:rsidRDefault="008509B0" w:rsidP="008509B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6" w:type="dxa"/>
            <w:vMerge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3" w:type="dxa"/>
          </w:tcPr>
          <w:p w:rsidR="008509B0" w:rsidRPr="008509B0" w:rsidRDefault="008509B0" w:rsidP="008509B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60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876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73%</w:t>
            </w:r>
          </w:p>
        </w:tc>
        <w:tc>
          <w:tcPr>
            <w:tcW w:w="71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30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55%</w:t>
            </w:r>
          </w:p>
        </w:tc>
        <w:tc>
          <w:tcPr>
            <w:tcW w:w="1071" w:type="dxa"/>
          </w:tcPr>
          <w:p w:rsidR="008509B0" w:rsidRPr="008509B0" w:rsidRDefault="008509B0" w:rsidP="008509B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509B0">
              <w:rPr>
                <w:rFonts w:ascii="Times New Roman" w:hAnsi="Times New Roman" w:cs="Times New Roman"/>
                <w:kern w:val="0"/>
                <w:szCs w:val="21"/>
              </w:rPr>
              <w:t>0.18</w:t>
            </w:r>
          </w:p>
        </w:tc>
      </w:tr>
    </w:tbl>
    <w:p w:rsidR="00E10540" w:rsidRPr="00AA2242" w:rsidRDefault="00E10540" w:rsidP="00E10540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2D0840" w:rsidRDefault="002D0840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25D9D" w:rsidRDefault="00125D9D" w:rsidP="00B00FAC">
      <w:pPr>
        <w:spacing w:line="276" w:lineRule="auto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8509B0" w:rsidRDefault="008509B0" w:rsidP="009302A7">
      <w:pPr>
        <w:tabs>
          <w:tab w:val="left" w:pos="528"/>
        </w:tabs>
        <w:rPr>
          <w:rFonts w:ascii="Times New Roman" w:hAnsi="Times New Roman" w:cs="Times New Roman"/>
          <w:kern w:val="0"/>
          <w:szCs w:val="21"/>
          <w:vertAlign w:val="superscript"/>
        </w:rPr>
      </w:pPr>
    </w:p>
    <w:p w:rsidR="008509B0" w:rsidRDefault="008509B0" w:rsidP="009302A7">
      <w:pPr>
        <w:tabs>
          <w:tab w:val="left" w:pos="528"/>
        </w:tabs>
        <w:rPr>
          <w:rFonts w:ascii="Times New Roman" w:hAnsi="Times New Roman" w:cs="Times New Roman"/>
          <w:kern w:val="0"/>
          <w:szCs w:val="21"/>
          <w:vertAlign w:val="superscript"/>
        </w:rPr>
      </w:pPr>
    </w:p>
    <w:p w:rsidR="008509B0" w:rsidRDefault="008509B0" w:rsidP="009302A7">
      <w:pPr>
        <w:tabs>
          <w:tab w:val="left" w:pos="528"/>
        </w:tabs>
        <w:rPr>
          <w:rFonts w:ascii="Times New Roman" w:hAnsi="Times New Roman" w:cs="Times New Roman"/>
          <w:kern w:val="0"/>
          <w:szCs w:val="21"/>
          <w:vertAlign w:val="superscript"/>
        </w:rPr>
      </w:pPr>
    </w:p>
    <w:p w:rsidR="008509B0" w:rsidRDefault="008509B0" w:rsidP="009302A7">
      <w:pPr>
        <w:tabs>
          <w:tab w:val="left" w:pos="528"/>
        </w:tabs>
        <w:rPr>
          <w:rFonts w:ascii="Times New Roman" w:hAnsi="Times New Roman" w:cs="Times New Roman"/>
          <w:kern w:val="0"/>
          <w:szCs w:val="21"/>
          <w:vertAlign w:val="superscript"/>
        </w:rPr>
      </w:pPr>
    </w:p>
    <w:p w:rsidR="00567B14" w:rsidRPr="00567B14" w:rsidRDefault="009302A7" w:rsidP="009302A7">
      <w:pPr>
        <w:tabs>
          <w:tab w:val="left" w:pos="528"/>
        </w:tabs>
        <w:rPr>
          <w:rStyle w:val="fontstyle01"/>
          <w:rFonts w:ascii="Times New Roman" w:hAnsi="Times New Roman" w:cs="Times New Roman"/>
          <w:sz w:val="21"/>
          <w:szCs w:val="21"/>
        </w:rPr>
      </w:pPr>
      <w:r w:rsidRPr="009302A7">
        <w:rPr>
          <w:rFonts w:ascii="Times New Roman" w:hAnsi="Times New Roman" w:cs="Times New Roman" w:hint="eastAsia"/>
          <w:kern w:val="0"/>
          <w:szCs w:val="21"/>
          <w:vertAlign w:val="superscript"/>
        </w:rPr>
        <w:lastRenderedPageBreak/>
        <w:t>*</w:t>
      </w:r>
      <w:r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 </w:t>
      </w:r>
      <w:r w:rsidR="00567B14" w:rsidRPr="00AA2242">
        <w:rPr>
          <w:rFonts w:ascii="Times New Roman" w:hAnsi="Times New Roman" w:cs="Times New Roman"/>
          <w:kern w:val="0"/>
          <w:szCs w:val="21"/>
        </w:rPr>
        <w:t xml:space="preserve">Early physiotherapy; </w:t>
      </w:r>
      <w:r w:rsidR="00567B14" w:rsidRPr="009302A7">
        <w:rPr>
          <w:rFonts w:ascii="Times New Roman" w:hAnsi="Times New Roman" w:cs="Times New Roman" w:hint="eastAsia"/>
          <w:kern w:val="0"/>
          <w:szCs w:val="21"/>
          <w:vertAlign w:val="superscript"/>
        </w:rPr>
        <w:t>#</w:t>
      </w:r>
      <w:r w:rsidR="00567B14"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 </w:t>
      </w:r>
      <w:r w:rsidR="00567B14" w:rsidRPr="00AA2242">
        <w:rPr>
          <w:rFonts w:ascii="Times New Roman" w:hAnsi="Times New Roman" w:cs="Times New Roman"/>
          <w:kern w:val="0"/>
          <w:szCs w:val="21"/>
        </w:rPr>
        <w:t>Cognitive therapy plus early physiotherapy</w:t>
      </w:r>
      <w:r w:rsidR="00567B1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>
        <w:rPr>
          <w:rFonts w:ascii="Times New Roman" w:hAnsi="Times New Roman" w:cs="Times New Roman"/>
          <w:color w:val="000000"/>
          <w:szCs w:val="21"/>
        </w:rPr>
        <w:t>N=29 patients assessed</w:t>
      </w:r>
      <w:r w:rsidR="00567B14"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9302A7" w:rsidRPr="00567B14" w:rsidRDefault="008509B0" w:rsidP="008509B0">
      <w:pPr>
        <w:spacing w:line="276" w:lineRule="auto"/>
        <w:jc w:val="left"/>
        <w:rPr>
          <w:rFonts w:ascii="Times New Roman" w:hAnsi="Times New Roman" w:cs="Times New Roman"/>
          <w:color w:val="231F20"/>
          <w:szCs w:val="21"/>
        </w:rPr>
      </w:pPr>
      <w:r w:rsidRPr="00AA2242">
        <w:rPr>
          <w:rFonts w:ascii="Times New Roman" w:hAnsi="Times New Roman" w:cs="Times New Roman"/>
          <w:color w:val="000000"/>
          <w:szCs w:val="21"/>
        </w:rPr>
        <w:t>2MWT</w:t>
      </w:r>
      <w:r>
        <w:rPr>
          <w:rFonts w:ascii="Times New Roman" w:hAnsi="Times New Roman" w:cs="Times New Roman" w:hint="eastAsia"/>
          <w:color w:val="000000"/>
          <w:szCs w:val="21"/>
        </w:rPr>
        <w:t>:</w:t>
      </w:r>
      <w:r w:rsidRPr="008509B0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AA2242">
        <w:rPr>
          <w:rStyle w:val="fontstyle01"/>
          <w:rFonts w:ascii="Times New Roman" w:hAnsi="Times New Roman" w:cs="Times New Roman"/>
          <w:sz w:val="21"/>
          <w:szCs w:val="21"/>
        </w:rPr>
        <w:t>2 minute walk test (further distance=better function);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Pr="008509B0">
        <w:rPr>
          <w:rFonts w:ascii="Times New Roman" w:hAnsi="Times New Roman" w:cs="Times New Roman"/>
          <w:color w:val="000000"/>
          <w:szCs w:val="21"/>
        </w:rPr>
        <w:t>6MW</w:t>
      </w:r>
      <w:r w:rsidRPr="008509B0">
        <w:rPr>
          <w:rStyle w:val="fontstyle01"/>
          <w:rFonts w:ascii="Times New Roman" w:hAnsi="Times New Roman"/>
          <w:sz w:val="21"/>
          <w:szCs w:val="21"/>
        </w:rPr>
        <w:t>T</w:t>
      </w:r>
      <w:r>
        <w:rPr>
          <w:rStyle w:val="fontstyle01"/>
          <w:rFonts w:ascii="Times New Roman" w:hAnsi="Times New Roman" w:hint="eastAsia"/>
          <w:sz w:val="21"/>
          <w:szCs w:val="21"/>
        </w:rPr>
        <w:t xml:space="preserve"> 6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m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inute 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>w</w:t>
      </w:r>
      <w:r w:rsidRPr="008509B0">
        <w:rPr>
          <w:rStyle w:val="fontstyle01"/>
          <w:rFonts w:ascii="Times New Roman" w:hAnsi="Times New Roman" w:cs="Times New Roman"/>
          <w:sz w:val="21"/>
          <w:szCs w:val="21"/>
        </w:rPr>
        <w:t>alk Test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; </w:t>
      </w:r>
      <w:r w:rsidR="009302A7">
        <w:rPr>
          <w:rStyle w:val="fontstyle01"/>
          <w:rFonts w:ascii="Times New Roman" w:hAnsi="Times New Roman" w:cs="Times New Roman" w:hint="eastAsia"/>
          <w:sz w:val="21"/>
          <w:szCs w:val="21"/>
        </w:rPr>
        <w:t>3</w:t>
      </w:r>
      <w:r w:rsidR="009302A7" w:rsidRPr="00AA2242">
        <w:rPr>
          <w:rStyle w:val="fontstyle01"/>
          <w:rFonts w:ascii="Times New Roman" w:hAnsi="Times New Roman" w:cs="Times New Roman"/>
          <w:sz w:val="21"/>
          <w:szCs w:val="21"/>
        </w:rPr>
        <w:t>0STS</w:t>
      </w:r>
      <w:r w:rsidR="009302A7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: </w:t>
      </w:r>
      <w:r w:rsidR="009302A7">
        <w:rPr>
          <w:rStyle w:val="fontstyle01"/>
          <w:rFonts w:ascii="Times New Roman" w:hAnsi="Times New Roman" w:cs="Times New Roman"/>
          <w:sz w:val="21"/>
          <w:szCs w:val="21"/>
        </w:rPr>
        <w:t>30</w:t>
      </w:r>
      <w:r w:rsidR="009302A7" w:rsidRPr="00AA2242">
        <w:rPr>
          <w:rStyle w:val="fontstyle01"/>
          <w:rFonts w:ascii="Times New Roman" w:hAnsi="Times New Roman" w:cs="Times New Roman"/>
          <w:sz w:val="21"/>
          <w:szCs w:val="21"/>
        </w:rPr>
        <w:t xml:space="preserve"> second sit to stand (more repetitions=better function);</w:t>
      </w:r>
      <w:r w:rsidR="009302A7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="009302A7" w:rsidRPr="00AA2242">
        <w:rPr>
          <w:rFonts w:ascii="Times New Roman" w:hAnsi="Times New Roman" w:cs="Times New Roman"/>
          <w:kern w:val="0"/>
          <w:szCs w:val="21"/>
        </w:rPr>
        <w:t>ICU: Intensive Care Unit;</w:t>
      </w:r>
      <w:r w:rsidR="009302A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9302A7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ND: no difference; </w:t>
      </w:r>
      <w:r w:rsidR="009302A7" w:rsidRPr="00AA2242">
        <w:rPr>
          <w:rFonts w:ascii="Times New Roman" w:hAnsi="Times New Roman" w:cs="Times New Roman"/>
          <w:color w:val="000000"/>
          <w:szCs w:val="21"/>
        </w:rPr>
        <w:t>FSS-ICU: functional status score for the ICU;</w:t>
      </w:r>
      <w:r w:rsidR="009302A7" w:rsidRPr="009302A7">
        <w:rPr>
          <w:rFonts w:ascii="Times New Roman" w:hAnsi="Times New Roman" w:cs="Times New Roman"/>
          <w:color w:val="000000"/>
          <w:szCs w:val="21"/>
        </w:rPr>
        <w:t xml:space="preserve"> </w:t>
      </w:r>
      <w:r w:rsidR="009302A7" w:rsidRPr="00AA2242">
        <w:rPr>
          <w:rFonts w:ascii="Times New Roman" w:hAnsi="Times New Roman" w:cs="Times New Roman"/>
          <w:color w:val="000000"/>
          <w:szCs w:val="21"/>
        </w:rPr>
        <w:t>ACIF: acute care index of function</w:t>
      </w:r>
      <w:r w:rsidR="009302A7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9302A7" w:rsidRPr="00AA2242">
        <w:rPr>
          <w:rFonts w:ascii="Times New Roman" w:hAnsi="Times New Roman" w:cs="Times New Roman"/>
          <w:color w:val="000000"/>
          <w:szCs w:val="21"/>
        </w:rPr>
        <w:t>TUG time in seconds. Less than 10 seconds is normal, longer than 20 seconds is indicative of impaired functional mobility and longer than 30 seconds indicates disability. FAC: Functional Ambulation Categories score of ≥4,</w:t>
      </w:r>
      <w:r w:rsidR="009302A7" w:rsidRPr="00AA2242">
        <w:rPr>
          <w:rFonts w:ascii="Times New Roman" w:hAnsi="Times New Roman" w:cs="Times New Roman"/>
          <w:szCs w:val="21"/>
        </w:rPr>
        <w:t xml:space="preserve"> </w:t>
      </w:r>
      <w:r w:rsidR="009302A7" w:rsidRPr="00AA2242">
        <w:rPr>
          <w:rFonts w:ascii="Times New Roman" w:hAnsi="Times New Roman" w:cs="Times New Roman"/>
          <w:color w:val="231F20"/>
          <w:szCs w:val="21"/>
        </w:rPr>
        <w:t>indicating th</w:t>
      </w:r>
      <w:r w:rsidR="00567B14">
        <w:rPr>
          <w:rFonts w:ascii="Times New Roman" w:hAnsi="Times New Roman" w:cs="Times New Roman"/>
          <w:color w:val="231F20"/>
          <w:szCs w:val="21"/>
        </w:rPr>
        <w:t>e ability to walk independently</w:t>
      </w:r>
      <w:r w:rsidR="00567B14">
        <w:rPr>
          <w:rFonts w:ascii="Times New Roman" w:hAnsi="Times New Roman" w:cs="Times New Roman" w:hint="eastAsia"/>
          <w:color w:val="231F20"/>
          <w:szCs w:val="21"/>
        </w:rPr>
        <w:t>.</w:t>
      </w:r>
    </w:p>
    <w:sectPr w:rsidR="009302A7" w:rsidRPr="00567B14" w:rsidSect="00E04DA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134" w:rsidRDefault="00074134" w:rsidP="00107BD8">
      <w:r>
        <w:separator/>
      </w:r>
    </w:p>
  </w:endnote>
  <w:endnote w:type="continuationSeparator" w:id="0">
    <w:p w:rsidR="00074134" w:rsidRDefault="00074134" w:rsidP="00107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134" w:rsidRDefault="00074134" w:rsidP="00107BD8">
      <w:r>
        <w:separator/>
      </w:r>
    </w:p>
  </w:footnote>
  <w:footnote w:type="continuationSeparator" w:id="0">
    <w:p w:rsidR="00074134" w:rsidRDefault="00074134" w:rsidP="00107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66"/>
    <w:rsid w:val="00014A2B"/>
    <w:rsid w:val="000213D3"/>
    <w:rsid w:val="00035567"/>
    <w:rsid w:val="0007004C"/>
    <w:rsid w:val="00074134"/>
    <w:rsid w:val="00076129"/>
    <w:rsid w:val="0008522C"/>
    <w:rsid w:val="00086920"/>
    <w:rsid w:val="000B6A03"/>
    <w:rsid w:val="000E5093"/>
    <w:rsid w:val="0010152D"/>
    <w:rsid w:val="00107BD8"/>
    <w:rsid w:val="00125D9D"/>
    <w:rsid w:val="00154466"/>
    <w:rsid w:val="00163805"/>
    <w:rsid w:val="00194775"/>
    <w:rsid w:val="001F664C"/>
    <w:rsid w:val="00204AA8"/>
    <w:rsid w:val="00214FF4"/>
    <w:rsid w:val="00215FB0"/>
    <w:rsid w:val="00231CDB"/>
    <w:rsid w:val="002763FE"/>
    <w:rsid w:val="002C14D9"/>
    <w:rsid w:val="002D0840"/>
    <w:rsid w:val="002D0D65"/>
    <w:rsid w:val="00341E9B"/>
    <w:rsid w:val="003A3E39"/>
    <w:rsid w:val="003B27DB"/>
    <w:rsid w:val="003C2768"/>
    <w:rsid w:val="00414972"/>
    <w:rsid w:val="00417462"/>
    <w:rsid w:val="00476610"/>
    <w:rsid w:val="0047680E"/>
    <w:rsid w:val="004F72EF"/>
    <w:rsid w:val="005050F3"/>
    <w:rsid w:val="005227B6"/>
    <w:rsid w:val="00525B20"/>
    <w:rsid w:val="005546E7"/>
    <w:rsid w:val="00567B14"/>
    <w:rsid w:val="00602ECD"/>
    <w:rsid w:val="00650501"/>
    <w:rsid w:val="00673614"/>
    <w:rsid w:val="00693228"/>
    <w:rsid w:val="006949BA"/>
    <w:rsid w:val="006A0C50"/>
    <w:rsid w:val="007011DB"/>
    <w:rsid w:val="00776A71"/>
    <w:rsid w:val="007B5EA6"/>
    <w:rsid w:val="00806E78"/>
    <w:rsid w:val="00812972"/>
    <w:rsid w:val="008509B0"/>
    <w:rsid w:val="00867BCF"/>
    <w:rsid w:val="0087490B"/>
    <w:rsid w:val="00883B39"/>
    <w:rsid w:val="008A00EE"/>
    <w:rsid w:val="008A6635"/>
    <w:rsid w:val="008D729A"/>
    <w:rsid w:val="009049C9"/>
    <w:rsid w:val="00911EAB"/>
    <w:rsid w:val="009302A7"/>
    <w:rsid w:val="00954365"/>
    <w:rsid w:val="00955100"/>
    <w:rsid w:val="009715D6"/>
    <w:rsid w:val="009B7E27"/>
    <w:rsid w:val="009C54AC"/>
    <w:rsid w:val="009D279E"/>
    <w:rsid w:val="009D7280"/>
    <w:rsid w:val="009E20F2"/>
    <w:rsid w:val="009F29A7"/>
    <w:rsid w:val="009F5357"/>
    <w:rsid w:val="00A502F1"/>
    <w:rsid w:val="00A57198"/>
    <w:rsid w:val="00AA2242"/>
    <w:rsid w:val="00AC21F7"/>
    <w:rsid w:val="00B00FAC"/>
    <w:rsid w:val="00B222F5"/>
    <w:rsid w:val="00B3525F"/>
    <w:rsid w:val="00B574E8"/>
    <w:rsid w:val="00B72CBB"/>
    <w:rsid w:val="00B744EB"/>
    <w:rsid w:val="00BD0F0E"/>
    <w:rsid w:val="00BF2AA2"/>
    <w:rsid w:val="00BF4081"/>
    <w:rsid w:val="00C011E7"/>
    <w:rsid w:val="00C766B4"/>
    <w:rsid w:val="00C84D57"/>
    <w:rsid w:val="00C877B4"/>
    <w:rsid w:val="00CA3D4A"/>
    <w:rsid w:val="00CC5E36"/>
    <w:rsid w:val="00CE3EEE"/>
    <w:rsid w:val="00D073A9"/>
    <w:rsid w:val="00D17A01"/>
    <w:rsid w:val="00DB367E"/>
    <w:rsid w:val="00DD2605"/>
    <w:rsid w:val="00DE4E18"/>
    <w:rsid w:val="00DF421C"/>
    <w:rsid w:val="00DF616C"/>
    <w:rsid w:val="00E04DA2"/>
    <w:rsid w:val="00E10540"/>
    <w:rsid w:val="00E46ED1"/>
    <w:rsid w:val="00E77B82"/>
    <w:rsid w:val="00EC0D96"/>
    <w:rsid w:val="00F941AA"/>
    <w:rsid w:val="00F94B9C"/>
    <w:rsid w:val="00FA2AB3"/>
    <w:rsid w:val="00FB6991"/>
    <w:rsid w:val="00FD6C98"/>
    <w:rsid w:val="00FE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8"/>
    <w:rPr>
      <w:sz w:val="18"/>
      <w:szCs w:val="18"/>
    </w:rPr>
  </w:style>
  <w:style w:type="table" w:styleId="a5">
    <w:name w:val="Table Grid"/>
    <w:basedOn w:val="a1"/>
    <w:uiPriority w:val="59"/>
    <w:rsid w:val="00107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C27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B5EA6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11">
    <w:name w:val="fontstyle11"/>
    <w:basedOn w:val="a0"/>
    <w:rsid w:val="009B7E27"/>
    <w:rPr>
      <w:rFonts w:ascii="AdvTT5235d5a9+20" w:hAnsi="AdvTT5235d5a9+20" w:hint="default"/>
      <w:b w:val="0"/>
      <w:bCs w:val="0"/>
      <w:i w:val="0"/>
      <w:iCs w:val="0"/>
      <w:color w:val="231F20"/>
      <w:sz w:val="14"/>
      <w:szCs w:val="14"/>
    </w:rPr>
  </w:style>
  <w:style w:type="paragraph" w:styleId="a6">
    <w:name w:val="List Paragraph"/>
    <w:basedOn w:val="a"/>
    <w:uiPriority w:val="34"/>
    <w:qFormat/>
    <w:rsid w:val="009302A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8"/>
    <w:rPr>
      <w:sz w:val="18"/>
      <w:szCs w:val="18"/>
    </w:rPr>
  </w:style>
  <w:style w:type="table" w:styleId="a5">
    <w:name w:val="Table Grid"/>
    <w:basedOn w:val="a1"/>
    <w:uiPriority w:val="59"/>
    <w:rsid w:val="00107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C27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B5EA6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11">
    <w:name w:val="fontstyle11"/>
    <w:basedOn w:val="a0"/>
    <w:rsid w:val="009B7E27"/>
    <w:rPr>
      <w:rFonts w:ascii="AdvTT5235d5a9+20" w:hAnsi="AdvTT5235d5a9+20" w:hint="default"/>
      <w:b w:val="0"/>
      <w:bCs w:val="0"/>
      <w:i w:val="0"/>
      <w:iCs w:val="0"/>
      <w:color w:val="231F20"/>
      <w:sz w:val="14"/>
      <w:szCs w:val="14"/>
    </w:rPr>
  </w:style>
  <w:style w:type="paragraph" w:styleId="a6">
    <w:name w:val="List Paragraph"/>
    <w:basedOn w:val="a"/>
    <w:uiPriority w:val="34"/>
    <w:qFormat/>
    <w:rsid w:val="009302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8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2</Pages>
  <Words>370</Words>
  <Characters>2109</Characters>
  <Application>Microsoft Office Word</Application>
  <DocSecurity>0</DocSecurity>
  <Lines>17</Lines>
  <Paragraphs>4</Paragraphs>
  <ScaleCrop>false</ScaleCrop>
  <Company>Microsoft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25</cp:revision>
  <dcterms:created xsi:type="dcterms:W3CDTF">2019-04-02T06:32:00Z</dcterms:created>
  <dcterms:modified xsi:type="dcterms:W3CDTF">2019-08-08T16:23:00Z</dcterms:modified>
</cp:coreProperties>
</file>